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1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linical characteristics of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h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28 infertile wome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recruite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in our study</w:t>
      </w:r>
    </w:p>
    <w:tbl>
      <w:tblPr>
        <w:tblStyle w:val="5"/>
        <w:tblW w:w="14816" w:type="dxa"/>
        <w:tblInd w:w="-4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870"/>
        <w:gridCol w:w="1110"/>
        <w:gridCol w:w="1020"/>
        <w:gridCol w:w="1009"/>
        <w:gridCol w:w="859"/>
        <w:gridCol w:w="1322"/>
        <w:gridCol w:w="1310"/>
        <w:gridCol w:w="1309"/>
        <w:gridCol w:w="1196"/>
        <w:gridCol w:w="1455"/>
        <w:gridCol w:w="1245"/>
        <w:gridCol w:w="11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0" w:hRule="atLeast"/>
        </w:trPr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fertile wome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fertility durat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VF/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CSI cycles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oocytes retrieved 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o. 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II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ocytes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rtilization rate (%)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eavage rate (%)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lastocys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evelop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ate (%)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po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uality blastocysts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o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embry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ansfer cyc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o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mbryos transferred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inical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/9(100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/9(88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/9(11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/29(24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/7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7(28.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/61(60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/37(97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/37(18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/15(80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/12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12(1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*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8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/17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/17(11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*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8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9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8/38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/38(15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18/29(62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11/18(61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/28(85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/24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/24(1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/13(92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/12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12(1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/32(75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/24(91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/24(25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/25(84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/21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21(9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/17(58.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/10(9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/10(1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6/55(83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3/46(93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/46(13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/21(85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/18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/18(1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,a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/1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/39(59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/23(95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/23(17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/17(35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/6(5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/19(84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/16(25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16(12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/22(81.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/18(61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/15(93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/14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/14(21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/19(100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/19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/19(15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9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/5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/5(2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/22(72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/16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/16(18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4/53(83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/44(95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/44(18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/10(60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/6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/18(94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/17(52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17(11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/18(88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/16(10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/16(6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/22(68.2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/15(100.0)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/15(13.3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The patie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a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nother </w:t>
      </w:r>
      <w:r>
        <w:rPr>
          <w:rFonts w:ascii="Times New Roman" w:hAnsi="Times New Roman" w:cs="Times New Roman"/>
          <w:sz w:val="20"/>
          <w:szCs w:val="20"/>
        </w:rPr>
        <w:t xml:space="preserve">failed IV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ycle</w:t>
      </w:r>
      <w:r>
        <w:rPr>
          <w:rFonts w:ascii="Times New Roman" w:hAnsi="Times New Roman" w:cs="Times New Roman"/>
          <w:sz w:val="20"/>
          <w:szCs w:val="20"/>
        </w:rPr>
        <w:t xml:space="preserve"> with embryonic arrest at other hospitals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t is unable to obtain d</w:t>
      </w:r>
      <w:r>
        <w:rPr>
          <w:rFonts w:ascii="Times New Roman" w:hAnsi="Times New Roman" w:cs="Times New Roman"/>
          <w:sz w:val="20"/>
          <w:szCs w:val="20"/>
        </w:rPr>
        <w:t>etailed clinical information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*,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 w:bidi="ar"/>
        </w:rPr>
        <w:t xml:space="preserve">four patients carrying novel biallelic </w:t>
      </w:r>
      <w:r>
        <w:rPr>
          <w:rFonts w:hint="default" w:ascii="Times New Roman" w:hAnsi="Times New Roman" w:cs="Times New Roman" w:eastAsiaTheme="minorEastAsia"/>
          <w:i w:val="0"/>
          <w:iCs w:val="0"/>
          <w:sz w:val="20"/>
          <w:szCs w:val="20"/>
          <w:lang w:val="en-US" w:eastAsia="zh-CN" w:bidi="ar"/>
        </w:rPr>
        <w:t>TLE6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 w:bidi="ar"/>
        </w:rPr>
        <w:t xml:space="preserve"> variants in the cohort of 28 patients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IVF, in vitro fertilization; ICSI, intracytoplasmic sperm injection; MII, metaphase I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O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</w:rPr>
        <w:t>ocyt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 xml:space="preserve"> an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mbryo characteristics of IVF and ICSI attempts for the fou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patients</w:t>
      </w:r>
    </w:p>
    <w:tbl>
      <w:tblPr>
        <w:tblStyle w:val="5"/>
        <w:tblW w:w="139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050"/>
        <w:gridCol w:w="1100"/>
        <w:gridCol w:w="1030"/>
        <w:gridCol w:w="1418"/>
        <w:gridCol w:w="1276"/>
        <w:gridCol w:w="2393"/>
        <w:gridCol w:w="47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9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tient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VF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CSI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ttemp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trieved oocytes </w:t>
            </w:r>
          </w:p>
        </w:tc>
        <w:tc>
          <w:tcPr>
            <w:tcW w:w="10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MI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ocyt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rtilized Outcomes (2PN+1PN+MPN+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P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eaved / Fragmented embryo</w:t>
            </w:r>
          </w:p>
        </w:tc>
        <w:tc>
          <w:tcPr>
            <w:tcW w:w="71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mbryo 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9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0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0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41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</w:pPr>
          </w:p>
        </w:tc>
        <w:tc>
          <w:tcPr>
            <w:tcW w:w="2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On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day 3</w:t>
            </w:r>
          </w:p>
        </w:tc>
        <w:tc>
          <w:tcPr>
            <w:tcW w:w="4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On day 5 or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 fami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*4-cell, 4*2-cell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he two 4-cell embryos were further cultured and formed two blastocysts (a grade 3BC blastocyst and a grade 3CB blastocyst) but failed to implan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, the others were arreste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t the 2-cell stag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gen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*7-cell, 1*6-cell, 2*5-cell, 2*3-cell, 5*2-cell</w:t>
            </w:r>
          </w:p>
        </w:tc>
        <w:tc>
          <w:tcPr>
            <w:tcW w:w="4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ll embryo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wer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rrested at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2-cell to 7-cell stag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 fami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VF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*8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cell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3*6-cell, 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*3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2-cell</w:t>
            </w:r>
          </w:p>
        </w:tc>
        <w:tc>
          <w:tcPr>
            <w:tcW w:w="4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wo 8-cell embryos were further cultured and formed two blastocysts (two grade 3BC blastocysts) but failed to implan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, the others were arreste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t the 2-cell to 7-cell stag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*6-cell, 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*5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*4-cell, 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*3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2-cell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wo 6-cell embryos were further cultured and formed two blastocysts (a grade 3BC blastocyst and a grade 3BB blastocyst) but failed to implan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, the others were arreste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t the 2-cell to 5-cell stag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8-cel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*5-cell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*4-cell, 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*3-cell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ne 4-cell embryo and one 8-cell embryo were further cultured and formed two blastocysts (two grade 3CB blastocysts) but failed to implan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, the others were arreste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t the 3-cell to 5-cell stag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9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*9-cell, 1*8-cell, 1*5-cell, 3*3-cell, 1*2-cell</w:t>
            </w:r>
          </w:p>
        </w:tc>
        <w:tc>
          <w:tcPr>
            <w:tcW w:w="4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ll embryo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wer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rrested at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2-cell to 9-cell stag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 fami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degeneratio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*2-cell</w:t>
            </w:r>
          </w:p>
        </w:tc>
        <w:tc>
          <w:tcPr>
            <w:tcW w:w="4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h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embry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wa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rrested at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2-cell stag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 fami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degene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*6-cell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th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embry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wa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rrested at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6-cell stag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0+0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/0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*6-cell, 1*3-cell, 1*2-cell</w:t>
            </w:r>
          </w:p>
        </w:tc>
        <w:tc>
          <w:tcPr>
            <w:tcW w:w="4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ne 6-cell embryo was further cultured and formed a blastocyst (grade 3BC) but failed to implan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, the others were arreste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t the 2-cell to 6-cell stag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n vitr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ulture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</w:rPr>
        <w:t>IVF, in vitro fertilization; ICSI, intracytoplasmic sperm injection; MII, metaphase I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ronucleus; MP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uti-pronucleus.</w:t>
      </w:r>
    </w:p>
    <w:p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Overview of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t</w:t>
      </w:r>
      <w:r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he currently reported the mutational and phenotypic spectrum of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lang w:val="en-US" w:eastAsia="zh-CN" w:bidi="ar"/>
        </w:rPr>
        <w:t>TLE6</w:t>
      </w:r>
    </w:p>
    <w:tbl>
      <w:tblPr>
        <w:tblStyle w:val="5"/>
        <w:tblW w:w="14631" w:type="dxa"/>
        <w:tblInd w:w="-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05"/>
        <w:gridCol w:w="736"/>
        <w:gridCol w:w="1650"/>
        <w:gridCol w:w="1759"/>
        <w:gridCol w:w="1146"/>
        <w:gridCol w:w="873"/>
        <w:gridCol w:w="1118"/>
        <w:gridCol w:w="2154"/>
        <w:gridCol w:w="17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enomic position on chr.19 (bp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(hg19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ranscripts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Exon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DNA Change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utation Type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xAC Allele frequency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henotypes 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93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.1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1529C &gt; A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yr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m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ertilization failure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lazam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et al., 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8967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NM_001143986.1 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1133delC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Glu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s*75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kern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0"/>
              </w:rPr>
              <w:t>rameshift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m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96E-05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Wang et al., 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89765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.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1226G&gt;A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Arg409Gln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om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ertilization failure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in et al., 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949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1621G&gt;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Glu541Ly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o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failu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aft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quality embryo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fer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870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388G&gt;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Asp130As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26E-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failu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aft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quality embryo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fer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93550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.1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.1507G&gt;A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.Val503Ile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.99E-05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failu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aft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quality embryo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fer</w:t>
            </w:r>
          </w:p>
        </w:tc>
        <w:tc>
          <w:tcPr>
            <w:tcW w:w="175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89123-2989124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24760.2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.436_437d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A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ys146Glufs*51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kern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0"/>
              </w:rPr>
              <w:t>rameshift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om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embryo fragmentation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ddirevula et al., 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82187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222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His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m/</w:t>
            </w:r>
          </w:p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embryo fragmentation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Zheng et al., 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881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719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Ala240Gl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at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f embryo fragmentation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940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1564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Asp522H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rect cleavage，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rat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f embryo fragmentation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895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1013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Arg338H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3E-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embryo fragmentation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919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1337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Trp446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-h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embryo fragmentation</w:t>
            </w:r>
          </w:p>
        </w:tc>
        <w:tc>
          <w:tcPr>
            <w:tcW w:w="1759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8921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M_001143986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 893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.Thr298Arg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m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arly embryonic arre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of embryo fragmentation</w:t>
            </w:r>
          </w:p>
        </w:tc>
        <w:tc>
          <w:tcPr>
            <w:tcW w:w="175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trackRevisions w:val="1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027"/>
    <w:rsid w:val="00033361"/>
    <w:rsid w:val="00090016"/>
    <w:rsid w:val="001A601C"/>
    <w:rsid w:val="001B309E"/>
    <w:rsid w:val="00246589"/>
    <w:rsid w:val="002906D7"/>
    <w:rsid w:val="00290D5B"/>
    <w:rsid w:val="00303572"/>
    <w:rsid w:val="00305BA7"/>
    <w:rsid w:val="00333470"/>
    <w:rsid w:val="00384AFF"/>
    <w:rsid w:val="003B43FE"/>
    <w:rsid w:val="003D5220"/>
    <w:rsid w:val="003D6E9A"/>
    <w:rsid w:val="00491658"/>
    <w:rsid w:val="004A4346"/>
    <w:rsid w:val="00517F05"/>
    <w:rsid w:val="0052276E"/>
    <w:rsid w:val="005825C6"/>
    <w:rsid w:val="00586C68"/>
    <w:rsid w:val="005A00E6"/>
    <w:rsid w:val="005B75E3"/>
    <w:rsid w:val="005C006E"/>
    <w:rsid w:val="005F4027"/>
    <w:rsid w:val="006157A4"/>
    <w:rsid w:val="006360D1"/>
    <w:rsid w:val="00667AE3"/>
    <w:rsid w:val="006C7C6E"/>
    <w:rsid w:val="006F58FD"/>
    <w:rsid w:val="006F741F"/>
    <w:rsid w:val="007056AD"/>
    <w:rsid w:val="0072473E"/>
    <w:rsid w:val="00736690"/>
    <w:rsid w:val="00750795"/>
    <w:rsid w:val="00764F02"/>
    <w:rsid w:val="007B488D"/>
    <w:rsid w:val="00817912"/>
    <w:rsid w:val="0082035C"/>
    <w:rsid w:val="00834B87"/>
    <w:rsid w:val="008477C9"/>
    <w:rsid w:val="0089416F"/>
    <w:rsid w:val="008A06B9"/>
    <w:rsid w:val="008F6F18"/>
    <w:rsid w:val="00922FA7"/>
    <w:rsid w:val="00936358"/>
    <w:rsid w:val="00954585"/>
    <w:rsid w:val="009A24DD"/>
    <w:rsid w:val="009F7855"/>
    <w:rsid w:val="00A33C09"/>
    <w:rsid w:val="00A61538"/>
    <w:rsid w:val="00AB2B42"/>
    <w:rsid w:val="00AF1D00"/>
    <w:rsid w:val="00B1539B"/>
    <w:rsid w:val="00B403AF"/>
    <w:rsid w:val="00B91296"/>
    <w:rsid w:val="00BB6041"/>
    <w:rsid w:val="00BB6E90"/>
    <w:rsid w:val="00BB737E"/>
    <w:rsid w:val="00BC1615"/>
    <w:rsid w:val="00BC18E6"/>
    <w:rsid w:val="00BC7FFB"/>
    <w:rsid w:val="00C60C19"/>
    <w:rsid w:val="00C626DC"/>
    <w:rsid w:val="00CB5DE5"/>
    <w:rsid w:val="00CD1557"/>
    <w:rsid w:val="00CD4AA4"/>
    <w:rsid w:val="00D139F1"/>
    <w:rsid w:val="00D3274A"/>
    <w:rsid w:val="00D57490"/>
    <w:rsid w:val="00D87585"/>
    <w:rsid w:val="00E1573A"/>
    <w:rsid w:val="00E5458F"/>
    <w:rsid w:val="00E5750E"/>
    <w:rsid w:val="00E70E40"/>
    <w:rsid w:val="00F054D1"/>
    <w:rsid w:val="00F07E51"/>
    <w:rsid w:val="00F336B1"/>
    <w:rsid w:val="00F809B8"/>
    <w:rsid w:val="00FE44F1"/>
    <w:rsid w:val="01F1004B"/>
    <w:rsid w:val="02BE62F7"/>
    <w:rsid w:val="03B93F89"/>
    <w:rsid w:val="056C2793"/>
    <w:rsid w:val="05A23CFF"/>
    <w:rsid w:val="06572B05"/>
    <w:rsid w:val="068F689C"/>
    <w:rsid w:val="08C9296A"/>
    <w:rsid w:val="08D872FE"/>
    <w:rsid w:val="0A3954B6"/>
    <w:rsid w:val="0B07585D"/>
    <w:rsid w:val="0B1C6F4D"/>
    <w:rsid w:val="0B5C1C23"/>
    <w:rsid w:val="0BAF332A"/>
    <w:rsid w:val="0C493642"/>
    <w:rsid w:val="0D591F04"/>
    <w:rsid w:val="0E4356E2"/>
    <w:rsid w:val="0F5940D0"/>
    <w:rsid w:val="0FAD2D00"/>
    <w:rsid w:val="10347209"/>
    <w:rsid w:val="1098577F"/>
    <w:rsid w:val="10E62EE3"/>
    <w:rsid w:val="11780890"/>
    <w:rsid w:val="1180311D"/>
    <w:rsid w:val="13E9458D"/>
    <w:rsid w:val="149D7D05"/>
    <w:rsid w:val="15AF277B"/>
    <w:rsid w:val="163965A5"/>
    <w:rsid w:val="16723AA1"/>
    <w:rsid w:val="17873EE4"/>
    <w:rsid w:val="17967EF2"/>
    <w:rsid w:val="186D5A34"/>
    <w:rsid w:val="18781BDD"/>
    <w:rsid w:val="187E6C51"/>
    <w:rsid w:val="191E1728"/>
    <w:rsid w:val="19B46958"/>
    <w:rsid w:val="1A324C43"/>
    <w:rsid w:val="1A3F3E6E"/>
    <w:rsid w:val="1A6C0548"/>
    <w:rsid w:val="1ABA5933"/>
    <w:rsid w:val="1B443C27"/>
    <w:rsid w:val="1B8163C4"/>
    <w:rsid w:val="1C8815D7"/>
    <w:rsid w:val="1CDD4771"/>
    <w:rsid w:val="1E2B0542"/>
    <w:rsid w:val="1EFB18BA"/>
    <w:rsid w:val="1F6873D0"/>
    <w:rsid w:val="1FBC48C5"/>
    <w:rsid w:val="1FDA3EA6"/>
    <w:rsid w:val="212E3FF3"/>
    <w:rsid w:val="213A644A"/>
    <w:rsid w:val="215D1764"/>
    <w:rsid w:val="21B52ED4"/>
    <w:rsid w:val="21EB6867"/>
    <w:rsid w:val="21FB3257"/>
    <w:rsid w:val="22395FD7"/>
    <w:rsid w:val="223C093B"/>
    <w:rsid w:val="229F2F53"/>
    <w:rsid w:val="24D47457"/>
    <w:rsid w:val="24ED7FCE"/>
    <w:rsid w:val="24EE658B"/>
    <w:rsid w:val="259E0FBB"/>
    <w:rsid w:val="27E3708D"/>
    <w:rsid w:val="28F44DCC"/>
    <w:rsid w:val="29FB07FB"/>
    <w:rsid w:val="2A344F02"/>
    <w:rsid w:val="2A9E4782"/>
    <w:rsid w:val="2B257A6C"/>
    <w:rsid w:val="2C0C360F"/>
    <w:rsid w:val="2C6A7E89"/>
    <w:rsid w:val="2EAD3246"/>
    <w:rsid w:val="30CB61B1"/>
    <w:rsid w:val="30EA5FC3"/>
    <w:rsid w:val="311344DE"/>
    <w:rsid w:val="320A62C5"/>
    <w:rsid w:val="335D0330"/>
    <w:rsid w:val="341B4A0B"/>
    <w:rsid w:val="34FA2BE2"/>
    <w:rsid w:val="35182CC6"/>
    <w:rsid w:val="3695416D"/>
    <w:rsid w:val="36B653FD"/>
    <w:rsid w:val="370F38B8"/>
    <w:rsid w:val="37BB2254"/>
    <w:rsid w:val="395A52EF"/>
    <w:rsid w:val="39A443D0"/>
    <w:rsid w:val="39E87E5C"/>
    <w:rsid w:val="3AF9477D"/>
    <w:rsid w:val="3B621EF2"/>
    <w:rsid w:val="3B882FEA"/>
    <w:rsid w:val="3C3F0475"/>
    <w:rsid w:val="3D6C2321"/>
    <w:rsid w:val="3FBF0658"/>
    <w:rsid w:val="40074A52"/>
    <w:rsid w:val="40B21CCE"/>
    <w:rsid w:val="40F0503D"/>
    <w:rsid w:val="41C55463"/>
    <w:rsid w:val="41C6177A"/>
    <w:rsid w:val="422E12AD"/>
    <w:rsid w:val="427D5388"/>
    <w:rsid w:val="428B000E"/>
    <w:rsid w:val="42E240E0"/>
    <w:rsid w:val="43703D6F"/>
    <w:rsid w:val="44137189"/>
    <w:rsid w:val="442A5E0F"/>
    <w:rsid w:val="446851CC"/>
    <w:rsid w:val="44B14FA8"/>
    <w:rsid w:val="455C6D3A"/>
    <w:rsid w:val="48475079"/>
    <w:rsid w:val="487A701E"/>
    <w:rsid w:val="48FF68D5"/>
    <w:rsid w:val="498450DC"/>
    <w:rsid w:val="4B653314"/>
    <w:rsid w:val="4BCE181D"/>
    <w:rsid w:val="4C3E0558"/>
    <w:rsid w:val="4C3F7C53"/>
    <w:rsid w:val="4C8C3E32"/>
    <w:rsid w:val="4D9E1C89"/>
    <w:rsid w:val="4E090CD8"/>
    <w:rsid w:val="4E580077"/>
    <w:rsid w:val="4ED46775"/>
    <w:rsid w:val="504370FF"/>
    <w:rsid w:val="515201A7"/>
    <w:rsid w:val="52132B6D"/>
    <w:rsid w:val="52CA6907"/>
    <w:rsid w:val="54550E76"/>
    <w:rsid w:val="54753F3D"/>
    <w:rsid w:val="54833D68"/>
    <w:rsid w:val="54A0018F"/>
    <w:rsid w:val="55F945F2"/>
    <w:rsid w:val="562231D4"/>
    <w:rsid w:val="562E0AE1"/>
    <w:rsid w:val="56301C9D"/>
    <w:rsid w:val="56786498"/>
    <w:rsid w:val="56C5096E"/>
    <w:rsid w:val="57161BF6"/>
    <w:rsid w:val="5753723B"/>
    <w:rsid w:val="580A7B2A"/>
    <w:rsid w:val="588127B9"/>
    <w:rsid w:val="588D6983"/>
    <w:rsid w:val="595D3425"/>
    <w:rsid w:val="595E703F"/>
    <w:rsid w:val="59913BC8"/>
    <w:rsid w:val="5A9051AE"/>
    <w:rsid w:val="5ABF4F56"/>
    <w:rsid w:val="5B4E7DA8"/>
    <w:rsid w:val="5B547796"/>
    <w:rsid w:val="5BDC3D7A"/>
    <w:rsid w:val="5C443529"/>
    <w:rsid w:val="5E5C3D76"/>
    <w:rsid w:val="602434AB"/>
    <w:rsid w:val="60522962"/>
    <w:rsid w:val="609B78B1"/>
    <w:rsid w:val="62AD77E8"/>
    <w:rsid w:val="63A54566"/>
    <w:rsid w:val="63F85A6F"/>
    <w:rsid w:val="658C709E"/>
    <w:rsid w:val="66C0792A"/>
    <w:rsid w:val="67C25158"/>
    <w:rsid w:val="68312CF6"/>
    <w:rsid w:val="689153A7"/>
    <w:rsid w:val="69BC2A1A"/>
    <w:rsid w:val="6AB016DF"/>
    <w:rsid w:val="6BBF7FCD"/>
    <w:rsid w:val="6BCF424C"/>
    <w:rsid w:val="6C1319F2"/>
    <w:rsid w:val="6D925A39"/>
    <w:rsid w:val="6E5D33D8"/>
    <w:rsid w:val="6F855543"/>
    <w:rsid w:val="6FAF7830"/>
    <w:rsid w:val="703C0678"/>
    <w:rsid w:val="70405020"/>
    <w:rsid w:val="72333DC8"/>
    <w:rsid w:val="73273006"/>
    <w:rsid w:val="7328544E"/>
    <w:rsid w:val="74031105"/>
    <w:rsid w:val="74BA02FF"/>
    <w:rsid w:val="761D7746"/>
    <w:rsid w:val="77E15ED5"/>
    <w:rsid w:val="77F7765A"/>
    <w:rsid w:val="78226967"/>
    <w:rsid w:val="78C20E06"/>
    <w:rsid w:val="78E34768"/>
    <w:rsid w:val="794707DC"/>
    <w:rsid w:val="79DC01DD"/>
    <w:rsid w:val="7A310D51"/>
    <w:rsid w:val="7B610A53"/>
    <w:rsid w:val="7C0A3170"/>
    <w:rsid w:val="7C72117A"/>
    <w:rsid w:val="7CEC038B"/>
    <w:rsid w:val="7D6A13A2"/>
    <w:rsid w:val="7DAF10FD"/>
    <w:rsid w:val="7E25509A"/>
    <w:rsid w:val="7F463C03"/>
    <w:rsid w:val="7F4D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9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  <w:rPr>
      <w:sz w:val="21"/>
      <w:szCs w:val="22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17</Words>
  <Characters>5551</Characters>
  <Lines>59</Lines>
  <Paragraphs>16</Paragraphs>
  <TotalTime>40</TotalTime>
  <ScaleCrop>false</ScaleCrop>
  <LinksUpToDate>false</LinksUpToDate>
  <CharactersWithSpaces>605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3:55:00Z</dcterms:created>
  <dc:creator>will</dc:creator>
  <cp:lastModifiedBy>hp</cp:lastModifiedBy>
  <dcterms:modified xsi:type="dcterms:W3CDTF">2021-04-08T03:35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